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06"/>
        <w:tblW w:w="0" w:type="auto"/>
        <w:tblLook w:val="04A0" w:firstRow="1" w:lastRow="0" w:firstColumn="1" w:lastColumn="0" w:noHBand="0" w:noVBand="1"/>
      </w:tblPr>
      <w:tblGrid>
        <w:gridCol w:w="1170"/>
        <w:gridCol w:w="2610"/>
      </w:tblGrid>
      <w:tr w:rsidR="00760875" w14:paraId="41B88B23" w14:textId="77777777" w:rsidTr="00A272D0">
        <w:tc>
          <w:tcPr>
            <w:tcW w:w="1170" w:type="dxa"/>
          </w:tcPr>
          <w:p w14:paraId="583DF80F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1</w:t>
            </w:r>
          </w:p>
        </w:tc>
        <w:tc>
          <w:tcPr>
            <w:tcW w:w="2610" w:type="dxa"/>
          </w:tcPr>
          <w:p w14:paraId="5C6249DD" w14:textId="77777777" w:rsidR="00760875" w:rsidRPr="00F6669B" w:rsidRDefault="00760875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248-NTMRKLKR-255</w:t>
            </w:r>
          </w:p>
        </w:tc>
      </w:tr>
      <w:tr w:rsidR="00760875" w14:paraId="4AA74324" w14:textId="77777777" w:rsidTr="00A272D0">
        <w:tc>
          <w:tcPr>
            <w:tcW w:w="1170" w:type="dxa"/>
          </w:tcPr>
          <w:p w14:paraId="5FBE8E1C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2</w:t>
            </w:r>
          </w:p>
        </w:tc>
        <w:tc>
          <w:tcPr>
            <w:tcW w:w="2610" w:type="dxa"/>
          </w:tcPr>
          <w:p w14:paraId="2C5EC48E" w14:textId="77777777" w:rsidR="00760875" w:rsidRPr="00F6669B" w:rsidRDefault="00760875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249-TRMKLKRK-256</w:t>
            </w:r>
          </w:p>
        </w:tc>
      </w:tr>
      <w:tr w:rsidR="00760875" w14:paraId="66499D41" w14:textId="77777777" w:rsidTr="00A272D0">
        <w:tc>
          <w:tcPr>
            <w:tcW w:w="1170" w:type="dxa"/>
          </w:tcPr>
          <w:p w14:paraId="0DC7A7D4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3</w:t>
            </w:r>
          </w:p>
        </w:tc>
        <w:tc>
          <w:tcPr>
            <w:tcW w:w="2610" w:type="dxa"/>
          </w:tcPr>
          <w:p w14:paraId="3F7E2B22" w14:textId="77777777" w:rsidR="00760875" w:rsidRPr="00F6669B" w:rsidRDefault="00760875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250-MRKLKRKQ-257</w:t>
            </w:r>
          </w:p>
        </w:tc>
      </w:tr>
      <w:tr w:rsidR="00760875" w14:paraId="596CCA34" w14:textId="77777777" w:rsidTr="00A272D0">
        <w:tc>
          <w:tcPr>
            <w:tcW w:w="1170" w:type="dxa"/>
          </w:tcPr>
          <w:p w14:paraId="3122A1A7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4</w:t>
            </w:r>
          </w:p>
        </w:tc>
        <w:tc>
          <w:tcPr>
            <w:tcW w:w="2610" w:type="dxa"/>
          </w:tcPr>
          <w:p w14:paraId="18A051BF" w14:textId="77777777" w:rsidR="00760875" w:rsidRPr="00F6669B" w:rsidRDefault="00887C6E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-RKLKRKQA-258</w:t>
            </w:r>
          </w:p>
        </w:tc>
      </w:tr>
      <w:tr w:rsidR="00760875" w14:paraId="517BDEE6" w14:textId="77777777" w:rsidTr="00A272D0">
        <w:tc>
          <w:tcPr>
            <w:tcW w:w="1170" w:type="dxa"/>
          </w:tcPr>
          <w:p w14:paraId="3D96011C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5</w:t>
            </w:r>
          </w:p>
        </w:tc>
        <w:tc>
          <w:tcPr>
            <w:tcW w:w="2610" w:type="dxa"/>
          </w:tcPr>
          <w:p w14:paraId="3EB56F4E" w14:textId="77777777" w:rsidR="00760875" w:rsidRPr="00F6669B" w:rsidRDefault="00887C6E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-KLKRKQAP-259</w:t>
            </w:r>
          </w:p>
        </w:tc>
      </w:tr>
      <w:tr w:rsidR="00760875" w14:paraId="6655EA24" w14:textId="77777777" w:rsidTr="00A272D0">
        <w:tc>
          <w:tcPr>
            <w:tcW w:w="1170" w:type="dxa"/>
          </w:tcPr>
          <w:p w14:paraId="1822F60C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6</w:t>
            </w:r>
          </w:p>
        </w:tc>
        <w:tc>
          <w:tcPr>
            <w:tcW w:w="2610" w:type="dxa"/>
          </w:tcPr>
          <w:p w14:paraId="1045F1B2" w14:textId="77777777" w:rsidR="00760875" w:rsidRPr="00F6669B" w:rsidRDefault="00887C6E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-LKRKQAPV-260</w:t>
            </w:r>
          </w:p>
        </w:tc>
      </w:tr>
      <w:tr w:rsidR="00760875" w14:paraId="17DE7532" w14:textId="77777777" w:rsidTr="00A272D0">
        <w:tc>
          <w:tcPr>
            <w:tcW w:w="1170" w:type="dxa"/>
          </w:tcPr>
          <w:p w14:paraId="090454ED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7</w:t>
            </w:r>
          </w:p>
        </w:tc>
        <w:tc>
          <w:tcPr>
            <w:tcW w:w="2610" w:type="dxa"/>
          </w:tcPr>
          <w:p w14:paraId="063AC684" w14:textId="77777777" w:rsidR="00760875" w:rsidRPr="00F6669B" w:rsidRDefault="00887C6E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-KRKQAPVK-261</w:t>
            </w:r>
          </w:p>
        </w:tc>
      </w:tr>
      <w:tr w:rsidR="00760875" w14:paraId="235A6A96" w14:textId="77777777" w:rsidTr="00A272D0">
        <w:tc>
          <w:tcPr>
            <w:tcW w:w="1170" w:type="dxa"/>
          </w:tcPr>
          <w:p w14:paraId="4C42BE54" w14:textId="77777777" w:rsidR="00760875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8</w:t>
            </w:r>
          </w:p>
        </w:tc>
        <w:tc>
          <w:tcPr>
            <w:tcW w:w="2610" w:type="dxa"/>
          </w:tcPr>
          <w:p w14:paraId="378C7B13" w14:textId="77777777" w:rsidR="00760875" w:rsidRPr="00F6669B" w:rsidRDefault="00887C6E" w:rsidP="00A272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-RKQAPVKE-262</w:t>
            </w:r>
          </w:p>
        </w:tc>
      </w:tr>
      <w:tr w:rsidR="00887C6E" w14:paraId="20148C3D" w14:textId="77777777" w:rsidTr="00A272D0">
        <w:tc>
          <w:tcPr>
            <w:tcW w:w="1170" w:type="dxa"/>
          </w:tcPr>
          <w:p w14:paraId="5EB7B86F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9</w:t>
            </w:r>
          </w:p>
        </w:tc>
        <w:tc>
          <w:tcPr>
            <w:tcW w:w="2610" w:type="dxa"/>
          </w:tcPr>
          <w:p w14:paraId="492B6027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-KQAPVKEQ-263</w:t>
            </w:r>
          </w:p>
        </w:tc>
      </w:tr>
      <w:tr w:rsidR="00887C6E" w14:paraId="7A578606" w14:textId="77777777" w:rsidTr="00A272D0">
        <w:tc>
          <w:tcPr>
            <w:tcW w:w="1170" w:type="dxa"/>
          </w:tcPr>
          <w:p w14:paraId="4F54D25B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10</w:t>
            </w:r>
          </w:p>
        </w:tc>
        <w:tc>
          <w:tcPr>
            <w:tcW w:w="2610" w:type="dxa"/>
          </w:tcPr>
          <w:p w14:paraId="0416D0DE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-QAPVKEQS-264</w:t>
            </w:r>
          </w:p>
        </w:tc>
      </w:tr>
      <w:tr w:rsidR="00887C6E" w14:paraId="7248DE49" w14:textId="77777777" w:rsidTr="00A272D0">
        <w:tc>
          <w:tcPr>
            <w:tcW w:w="1170" w:type="dxa"/>
          </w:tcPr>
          <w:p w14:paraId="0ABD88EC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11</w:t>
            </w:r>
          </w:p>
        </w:tc>
        <w:tc>
          <w:tcPr>
            <w:tcW w:w="2610" w:type="dxa"/>
          </w:tcPr>
          <w:p w14:paraId="243A7936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-APVKEQSE-265</w:t>
            </w:r>
          </w:p>
        </w:tc>
      </w:tr>
      <w:tr w:rsidR="00887C6E" w14:paraId="0C98DDBC" w14:textId="77777777" w:rsidTr="00A272D0">
        <w:tc>
          <w:tcPr>
            <w:tcW w:w="1170" w:type="dxa"/>
          </w:tcPr>
          <w:p w14:paraId="70849645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12</w:t>
            </w:r>
          </w:p>
        </w:tc>
        <w:tc>
          <w:tcPr>
            <w:tcW w:w="2610" w:type="dxa"/>
          </w:tcPr>
          <w:p w14:paraId="2985C9BB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-PVKEQSEK-266</w:t>
            </w:r>
          </w:p>
        </w:tc>
      </w:tr>
      <w:tr w:rsidR="00887C6E" w14:paraId="2910F069" w14:textId="77777777" w:rsidTr="00A272D0">
        <w:tc>
          <w:tcPr>
            <w:tcW w:w="1170" w:type="dxa"/>
          </w:tcPr>
          <w:p w14:paraId="5F7F1DC2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0-13</w:t>
            </w:r>
          </w:p>
        </w:tc>
        <w:tc>
          <w:tcPr>
            <w:tcW w:w="2610" w:type="dxa"/>
          </w:tcPr>
          <w:p w14:paraId="2AA5789D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0-VKEQSEKK-267</w:t>
            </w:r>
          </w:p>
        </w:tc>
      </w:tr>
      <w:tr w:rsidR="00887C6E" w14:paraId="11E1B111" w14:textId="77777777" w:rsidTr="00A272D0">
        <w:tc>
          <w:tcPr>
            <w:tcW w:w="1170" w:type="dxa"/>
          </w:tcPr>
          <w:p w14:paraId="09E3A9AA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1</w:t>
            </w:r>
          </w:p>
        </w:tc>
        <w:tc>
          <w:tcPr>
            <w:tcW w:w="2610" w:type="dxa"/>
          </w:tcPr>
          <w:p w14:paraId="7DF0971A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-LRDLATWV-333</w:t>
            </w:r>
          </w:p>
        </w:tc>
      </w:tr>
      <w:tr w:rsidR="00887C6E" w14:paraId="5F2EEE8E" w14:textId="77777777" w:rsidTr="00A272D0">
        <w:tc>
          <w:tcPr>
            <w:tcW w:w="1170" w:type="dxa"/>
          </w:tcPr>
          <w:p w14:paraId="1A528CF4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2</w:t>
            </w:r>
          </w:p>
        </w:tc>
        <w:tc>
          <w:tcPr>
            <w:tcW w:w="2610" w:type="dxa"/>
          </w:tcPr>
          <w:p w14:paraId="6BF633D2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7-RDLATWVY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</w:t>
            </w:r>
          </w:p>
        </w:tc>
      </w:tr>
      <w:tr w:rsidR="00887C6E" w14:paraId="6B744520" w14:textId="77777777" w:rsidTr="00A272D0">
        <w:tc>
          <w:tcPr>
            <w:tcW w:w="1170" w:type="dxa"/>
          </w:tcPr>
          <w:p w14:paraId="2682B3C0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3</w:t>
            </w:r>
          </w:p>
        </w:tc>
        <w:tc>
          <w:tcPr>
            <w:tcW w:w="2610" w:type="dxa"/>
          </w:tcPr>
          <w:p w14:paraId="7F369161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-DLATWVYT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5</w:t>
            </w:r>
          </w:p>
        </w:tc>
      </w:tr>
      <w:tr w:rsidR="00887C6E" w14:paraId="59D4454F" w14:textId="77777777" w:rsidTr="00A272D0">
        <w:tc>
          <w:tcPr>
            <w:tcW w:w="1170" w:type="dxa"/>
          </w:tcPr>
          <w:p w14:paraId="668CC573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4</w:t>
            </w:r>
          </w:p>
        </w:tc>
        <w:tc>
          <w:tcPr>
            <w:tcW w:w="2610" w:type="dxa"/>
          </w:tcPr>
          <w:p w14:paraId="417FAB1D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-LATWVYTT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</w:t>
            </w:r>
          </w:p>
        </w:tc>
      </w:tr>
      <w:tr w:rsidR="00887C6E" w14:paraId="760761D4" w14:textId="77777777" w:rsidTr="00A272D0">
        <w:tc>
          <w:tcPr>
            <w:tcW w:w="1170" w:type="dxa"/>
          </w:tcPr>
          <w:p w14:paraId="3F73D65E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5</w:t>
            </w:r>
          </w:p>
        </w:tc>
        <w:tc>
          <w:tcPr>
            <w:tcW w:w="2610" w:type="dxa"/>
          </w:tcPr>
          <w:p w14:paraId="59F3B8DA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-ATWVYTTL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</w:t>
            </w:r>
          </w:p>
        </w:tc>
      </w:tr>
      <w:tr w:rsidR="00887C6E" w14:paraId="5285E17E" w14:textId="77777777" w:rsidTr="00A272D0">
        <w:tc>
          <w:tcPr>
            <w:tcW w:w="1170" w:type="dxa"/>
          </w:tcPr>
          <w:p w14:paraId="1440EBAB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6</w:t>
            </w:r>
          </w:p>
        </w:tc>
        <w:tc>
          <w:tcPr>
            <w:tcW w:w="2610" w:type="dxa"/>
          </w:tcPr>
          <w:p w14:paraId="199DB718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-TWVYTTLR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</w:t>
            </w:r>
          </w:p>
        </w:tc>
      </w:tr>
      <w:tr w:rsidR="00887C6E" w14:paraId="024126C0" w14:textId="77777777" w:rsidTr="00A272D0">
        <w:tc>
          <w:tcPr>
            <w:tcW w:w="1170" w:type="dxa"/>
          </w:tcPr>
          <w:p w14:paraId="75288D71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7</w:t>
            </w:r>
          </w:p>
        </w:tc>
        <w:tc>
          <w:tcPr>
            <w:tcW w:w="2610" w:type="dxa"/>
          </w:tcPr>
          <w:p w14:paraId="2FC70CC1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-WVYTTLRY-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</w:tr>
      <w:tr w:rsidR="00887C6E" w14:paraId="0329A95A" w14:textId="77777777" w:rsidTr="00A272D0">
        <w:tc>
          <w:tcPr>
            <w:tcW w:w="1170" w:type="dxa"/>
          </w:tcPr>
          <w:p w14:paraId="1878570A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8</w:t>
            </w:r>
          </w:p>
        </w:tc>
        <w:tc>
          <w:tcPr>
            <w:tcW w:w="2610" w:type="dxa"/>
          </w:tcPr>
          <w:p w14:paraId="5BAFD275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-VYTTLRYR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0</w:t>
            </w:r>
          </w:p>
        </w:tc>
      </w:tr>
      <w:tr w:rsidR="00887C6E" w14:paraId="1D3DE837" w14:textId="77777777" w:rsidTr="00A272D0">
        <w:tc>
          <w:tcPr>
            <w:tcW w:w="1170" w:type="dxa"/>
          </w:tcPr>
          <w:p w14:paraId="705282D0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9</w:t>
            </w:r>
          </w:p>
        </w:tc>
        <w:tc>
          <w:tcPr>
            <w:tcW w:w="2610" w:type="dxa"/>
          </w:tcPr>
          <w:p w14:paraId="28714A58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-YTTLRYRQ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1</w:t>
            </w:r>
          </w:p>
        </w:tc>
      </w:tr>
      <w:tr w:rsidR="00887C6E" w14:paraId="39EA84FC" w14:textId="77777777" w:rsidTr="00A272D0">
        <w:tc>
          <w:tcPr>
            <w:tcW w:w="1170" w:type="dxa"/>
          </w:tcPr>
          <w:p w14:paraId="6B023C14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10</w:t>
            </w:r>
          </w:p>
        </w:tc>
        <w:tc>
          <w:tcPr>
            <w:tcW w:w="2610" w:type="dxa"/>
          </w:tcPr>
          <w:p w14:paraId="4FC7AAA6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5-TTLRYRQN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2</w:t>
            </w:r>
          </w:p>
        </w:tc>
      </w:tr>
      <w:tr w:rsidR="00887C6E" w14:paraId="3C6A8853" w14:textId="77777777" w:rsidTr="00A272D0">
        <w:tc>
          <w:tcPr>
            <w:tcW w:w="1170" w:type="dxa"/>
          </w:tcPr>
          <w:p w14:paraId="74FC99DA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11</w:t>
            </w:r>
          </w:p>
        </w:tc>
        <w:tc>
          <w:tcPr>
            <w:tcW w:w="2610" w:type="dxa"/>
          </w:tcPr>
          <w:p w14:paraId="19A72607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-TLRYRQNP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3</w:t>
            </w:r>
          </w:p>
        </w:tc>
      </w:tr>
      <w:tr w:rsidR="00887C6E" w14:paraId="12AD1A4A" w14:textId="77777777" w:rsidTr="00A272D0">
        <w:tc>
          <w:tcPr>
            <w:tcW w:w="1170" w:type="dxa"/>
          </w:tcPr>
          <w:p w14:paraId="5DFCB151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12</w:t>
            </w:r>
          </w:p>
        </w:tc>
        <w:tc>
          <w:tcPr>
            <w:tcW w:w="2610" w:type="dxa"/>
          </w:tcPr>
          <w:p w14:paraId="422B501C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-LRYRQNPF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4</w:t>
            </w:r>
          </w:p>
        </w:tc>
      </w:tr>
      <w:tr w:rsidR="00887C6E" w14:paraId="600EEAFE" w14:textId="77777777" w:rsidTr="00A272D0">
        <w:tc>
          <w:tcPr>
            <w:tcW w:w="1170" w:type="dxa"/>
          </w:tcPr>
          <w:p w14:paraId="15D653BD" w14:textId="77777777" w:rsidR="00887C6E" w:rsidRPr="00F6669B" w:rsidRDefault="00887C6E" w:rsidP="00A272D0">
            <w:pPr>
              <w:rPr>
                <w:rFonts w:ascii="Arial" w:hAnsi="Arial" w:cs="Arial"/>
                <w:sz w:val="22"/>
                <w:szCs w:val="22"/>
              </w:rPr>
            </w:pPr>
            <w:r w:rsidRPr="00F6669B">
              <w:rPr>
                <w:rFonts w:ascii="Arial" w:hAnsi="Arial" w:cs="Arial"/>
                <w:sz w:val="22"/>
                <w:szCs w:val="22"/>
              </w:rPr>
              <w:t>gO26-13</w:t>
            </w:r>
          </w:p>
        </w:tc>
        <w:tc>
          <w:tcPr>
            <w:tcW w:w="2610" w:type="dxa"/>
          </w:tcPr>
          <w:p w14:paraId="5A573EBE" w14:textId="77777777" w:rsidR="00887C6E" w:rsidRPr="00F6669B" w:rsidRDefault="00887C6E" w:rsidP="00A272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-RYRQNPFC</w:t>
            </w:r>
            <w:r w:rsidR="00F6669B" w:rsidRPr="00F666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5</w:t>
            </w:r>
          </w:p>
        </w:tc>
      </w:tr>
    </w:tbl>
    <w:p w14:paraId="4B7F41CD" w14:textId="4CAF991F" w:rsidR="00756E93" w:rsidRDefault="00E97E49" w:rsidP="00756E9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2 </w:t>
      </w:r>
      <w:r w:rsidR="00756E93" w:rsidRPr="004F200A">
        <w:rPr>
          <w:rFonts w:ascii="Arial" w:hAnsi="Arial" w:cs="Arial"/>
          <w:sz w:val="22"/>
          <w:szCs w:val="22"/>
        </w:rPr>
        <w:t>Table</w:t>
      </w:r>
      <w:bookmarkStart w:id="0" w:name="_GoBack"/>
      <w:bookmarkEnd w:id="0"/>
      <w:r w:rsidR="00756E93" w:rsidRPr="004F200A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756E93" w:rsidRPr="004F200A">
        <w:rPr>
          <w:rFonts w:ascii="Arial" w:hAnsi="Arial" w:cs="Arial"/>
          <w:sz w:val="22"/>
          <w:szCs w:val="22"/>
        </w:rPr>
        <w:t>gO</w:t>
      </w:r>
      <w:proofErr w:type="spellEnd"/>
      <w:r w:rsidR="00756E93" w:rsidRPr="004F200A">
        <w:rPr>
          <w:rFonts w:ascii="Arial" w:hAnsi="Arial" w:cs="Arial"/>
          <w:sz w:val="22"/>
          <w:szCs w:val="22"/>
        </w:rPr>
        <w:t xml:space="preserve"> peptide</w:t>
      </w:r>
      <w:r w:rsidR="00756E93">
        <w:rPr>
          <w:rFonts w:ascii="Arial" w:hAnsi="Arial" w:cs="Arial"/>
          <w:sz w:val="22"/>
          <w:szCs w:val="22"/>
        </w:rPr>
        <w:t xml:space="preserve">s 20-1 to 20-13 </w:t>
      </w:r>
    </w:p>
    <w:p w14:paraId="6C0C2831" w14:textId="3A43253F" w:rsidR="00756E93" w:rsidRPr="004F200A" w:rsidRDefault="00756E93" w:rsidP="00756E9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and 26-1 to</w:t>
      </w:r>
      <w:r w:rsidR="00A272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6-13 (from strain TR)</w:t>
      </w:r>
    </w:p>
    <w:p w14:paraId="375A08A9" w14:textId="6C3D2DD5" w:rsidR="007F238E" w:rsidRDefault="007F238E" w:rsidP="00756E93"/>
    <w:p w14:paraId="021425B7" w14:textId="77777777" w:rsidR="00756E93" w:rsidRDefault="00756E93"/>
    <w:sectPr w:rsidR="00756E93" w:rsidSect="00843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875"/>
    <w:rsid w:val="00112E00"/>
    <w:rsid w:val="00175DD0"/>
    <w:rsid w:val="0029767F"/>
    <w:rsid w:val="00326304"/>
    <w:rsid w:val="003F3AE8"/>
    <w:rsid w:val="0056319D"/>
    <w:rsid w:val="00565883"/>
    <w:rsid w:val="00756E93"/>
    <w:rsid w:val="00760875"/>
    <w:rsid w:val="007E1BF1"/>
    <w:rsid w:val="007E5F02"/>
    <w:rsid w:val="007F238E"/>
    <w:rsid w:val="00823F7D"/>
    <w:rsid w:val="008430D0"/>
    <w:rsid w:val="00853984"/>
    <w:rsid w:val="00856F5B"/>
    <w:rsid w:val="00887C6E"/>
    <w:rsid w:val="008D3FC4"/>
    <w:rsid w:val="00A272D0"/>
    <w:rsid w:val="00A5552A"/>
    <w:rsid w:val="00AC4845"/>
    <w:rsid w:val="00B5160F"/>
    <w:rsid w:val="00C608EA"/>
    <w:rsid w:val="00C8344D"/>
    <w:rsid w:val="00D66AC6"/>
    <w:rsid w:val="00E97E49"/>
    <w:rsid w:val="00F6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EF0FD"/>
  <w15:chartTrackingRefBased/>
  <w15:docId w15:val="{28CBD4B0-0E37-4D4F-BDDD-010639B0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5</cp:revision>
  <dcterms:created xsi:type="dcterms:W3CDTF">2021-02-16T22:46:00Z</dcterms:created>
  <dcterms:modified xsi:type="dcterms:W3CDTF">2022-04-08T07:21:00Z</dcterms:modified>
</cp:coreProperties>
</file>